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AE08B" w14:textId="77777777" w:rsidR="008870EB" w:rsidRDefault="008870EB" w:rsidP="00D5046F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5046F" w14:paraId="588016B0" w14:textId="77777777" w:rsidTr="008A3BF8">
        <w:tc>
          <w:tcPr>
            <w:tcW w:w="3116" w:type="dxa"/>
          </w:tcPr>
          <w:p w14:paraId="68CC009E" w14:textId="77777777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Group comparisons</w:t>
            </w:r>
          </w:p>
        </w:tc>
        <w:tc>
          <w:tcPr>
            <w:tcW w:w="3117" w:type="dxa"/>
          </w:tcPr>
          <w:p w14:paraId="7540ADFA" w14:textId="4D981707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Condition</w:t>
            </w:r>
          </w:p>
        </w:tc>
        <w:tc>
          <w:tcPr>
            <w:tcW w:w="3117" w:type="dxa"/>
          </w:tcPr>
          <w:p w14:paraId="4D5F34F9" w14:textId="77777777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P value</w:t>
            </w:r>
          </w:p>
        </w:tc>
      </w:tr>
      <w:tr w:rsidR="00D5046F" w14:paraId="5C7EC812" w14:textId="77777777" w:rsidTr="00D5046F">
        <w:tc>
          <w:tcPr>
            <w:tcW w:w="3116" w:type="dxa"/>
            <w:tcBorders>
              <w:bottom w:val="nil"/>
            </w:tcBorders>
          </w:tcPr>
          <w:p w14:paraId="44F33CCC" w14:textId="5EB83850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C S1</w:t>
            </w:r>
          </w:p>
        </w:tc>
        <w:tc>
          <w:tcPr>
            <w:tcW w:w="3117" w:type="dxa"/>
          </w:tcPr>
          <w:p w14:paraId="4270364D" w14:textId="77777777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lan</w:t>
            </w:r>
          </w:p>
        </w:tc>
        <w:tc>
          <w:tcPr>
            <w:tcW w:w="3117" w:type="dxa"/>
          </w:tcPr>
          <w:p w14:paraId="65DFF9CB" w14:textId="494D8AD9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</w:rPr>
              <w:t>*7.591 ×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</w:tr>
      <w:tr w:rsidR="00D5046F" w14:paraId="77B46B93" w14:textId="77777777" w:rsidTr="00D5046F">
        <w:tc>
          <w:tcPr>
            <w:tcW w:w="3116" w:type="dxa"/>
            <w:tcBorders>
              <w:top w:val="nil"/>
            </w:tcBorders>
          </w:tcPr>
          <w:p w14:paraId="06CE46E4" w14:textId="2E8D9C91" w:rsidR="00D5046F" w:rsidRDefault="00D5046F" w:rsidP="00D5046F">
            <w:pPr>
              <w:spacing w:line="480" w:lineRule="auto"/>
            </w:pPr>
          </w:p>
        </w:tc>
        <w:tc>
          <w:tcPr>
            <w:tcW w:w="3117" w:type="dxa"/>
          </w:tcPr>
          <w:p w14:paraId="32823EF8" w14:textId="77777777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Unplan</w:t>
            </w:r>
          </w:p>
        </w:tc>
        <w:tc>
          <w:tcPr>
            <w:tcW w:w="3117" w:type="dxa"/>
          </w:tcPr>
          <w:p w14:paraId="49B67507" w14:textId="7D6D700C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</w:rPr>
              <w:t>*1.881 ×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</w:tr>
      <w:tr w:rsidR="00D5046F" w14:paraId="0D311427" w14:textId="77777777" w:rsidTr="00D5046F">
        <w:tc>
          <w:tcPr>
            <w:tcW w:w="3116" w:type="dxa"/>
            <w:tcBorders>
              <w:bottom w:val="nil"/>
            </w:tcBorders>
          </w:tcPr>
          <w:p w14:paraId="5F8FE508" w14:textId="5C554DEC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C S2</w:t>
            </w:r>
          </w:p>
        </w:tc>
        <w:tc>
          <w:tcPr>
            <w:tcW w:w="3117" w:type="dxa"/>
          </w:tcPr>
          <w:p w14:paraId="2E523CD9" w14:textId="77777777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lan</w:t>
            </w:r>
          </w:p>
        </w:tc>
        <w:tc>
          <w:tcPr>
            <w:tcW w:w="3117" w:type="dxa"/>
          </w:tcPr>
          <w:p w14:paraId="23F51B9D" w14:textId="7670BB18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</w:rPr>
              <w:t>*7.591 ×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</w:tr>
      <w:tr w:rsidR="00D5046F" w14:paraId="07483E0C" w14:textId="77777777" w:rsidTr="00D5046F">
        <w:tc>
          <w:tcPr>
            <w:tcW w:w="3116" w:type="dxa"/>
            <w:tcBorders>
              <w:top w:val="nil"/>
            </w:tcBorders>
          </w:tcPr>
          <w:p w14:paraId="2EDEE5E6" w14:textId="08CF43B4" w:rsidR="00D5046F" w:rsidRDefault="00D5046F" w:rsidP="00D5046F">
            <w:pPr>
              <w:spacing w:line="480" w:lineRule="auto"/>
            </w:pPr>
          </w:p>
        </w:tc>
        <w:tc>
          <w:tcPr>
            <w:tcW w:w="3117" w:type="dxa"/>
          </w:tcPr>
          <w:p w14:paraId="38267834" w14:textId="77777777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Unplan</w:t>
            </w:r>
          </w:p>
        </w:tc>
        <w:tc>
          <w:tcPr>
            <w:tcW w:w="3117" w:type="dxa"/>
          </w:tcPr>
          <w:p w14:paraId="36DE3FF4" w14:textId="708C6D6A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</w:rPr>
              <w:t>*2.972 ×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</w:p>
        </w:tc>
      </w:tr>
      <w:tr w:rsidR="00D5046F" w14:paraId="48FD9EF9" w14:textId="77777777" w:rsidTr="00D5046F">
        <w:tc>
          <w:tcPr>
            <w:tcW w:w="3116" w:type="dxa"/>
            <w:tcBorders>
              <w:bottom w:val="nil"/>
            </w:tcBorders>
          </w:tcPr>
          <w:p w14:paraId="798113FE" w14:textId="4F9B300C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D OFF</w:t>
            </w:r>
          </w:p>
        </w:tc>
        <w:tc>
          <w:tcPr>
            <w:tcW w:w="3117" w:type="dxa"/>
          </w:tcPr>
          <w:p w14:paraId="67E8FBF8" w14:textId="77777777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lan</w:t>
            </w:r>
          </w:p>
        </w:tc>
        <w:tc>
          <w:tcPr>
            <w:tcW w:w="3117" w:type="dxa"/>
          </w:tcPr>
          <w:p w14:paraId="70174D4E" w14:textId="578E591F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</w:rPr>
              <w:t>*2.978 ×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</w:tr>
      <w:tr w:rsidR="00D5046F" w14:paraId="0CE43FBE" w14:textId="77777777" w:rsidTr="00D5046F">
        <w:tc>
          <w:tcPr>
            <w:tcW w:w="3116" w:type="dxa"/>
            <w:tcBorders>
              <w:top w:val="nil"/>
              <w:bottom w:val="single" w:sz="4" w:space="0" w:color="auto"/>
            </w:tcBorders>
          </w:tcPr>
          <w:p w14:paraId="44C89731" w14:textId="49496233" w:rsidR="00D5046F" w:rsidRDefault="00D5046F" w:rsidP="00D5046F">
            <w:pPr>
              <w:spacing w:line="480" w:lineRule="auto"/>
            </w:pPr>
          </w:p>
        </w:tc>
        <w:tc>
          <w:tcPr>
            <w:tcW w:w="3117" w:type="dxa"/>
          </w:tcPr>
          <w:p w14:paraId="5E5CF962" w14:textId="77777777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Unplan</w:t>
            </w:r>
          </w:p>
        </w:tc>
        <w:tc>
          <w:tcPr>
            <w:tcW w:w="3117" w:type="dxa"/>
          </w:tcPr>
          <w:p w14:paraId="2FD8027D" w14:textId="45EB5918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</w:rPr>
              <w:t>*3.349 ×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</w:p>
        </w:tc>
      </w:tr>
      <w:tr w:rsidR="00D5046F" w14:paraId="7E0683B6" w14:textId="77777777" w:rsidTr="00D5046F">
        <w:tc>
          <w:tcPr>
            <w:tcW w:w="3116" w:type="dxa"/>
            <w:tcBorders>
              <w:top w:val="single" w:sz="4" w:space="0" w:color="auto"/>
              <w:bottom w:val="nil"/>
            </w:tcBorders>
          </w:tcPr>
          <w:p w14:paraId="71D693DA" w14:textId="7547BB61" w:rsidR="00D5046F" w:rsidRDefault="00D5046F" w:rsidP="00D5046F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PD </w:t>
            </w:r>
            <w:r>
              <w:rPr>
                <w:rFonts w:ascii="Times New Roman" w:eastAsia="Times New Roman" w:hAnsi="Times New Roman" w:cs="Times New Roman"/>
              </w:rPr>
              <w:t>ON</w:t>
            </w:r>
          </w:p>
        </w:tc>
        <w:tc>
          <w:tcPr>
            <w:tcW w:w="3117" w:type="dxa"/>
          </w:tcPr>
          <w:p w14:paraId="4FF2FEB1" w14:textId="13542957" w:rsidR="00D5046F" w:rsidRDefault="00D5046F" w:rsidP="00D5046F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lan</w:t>
            </w:r>
          </w:p>
        </w:tc>
        <w:tc>
          <w:tcPr>
            <w:tcW w:w="3117" w:type="dxa"/>
          </w:tcPr>
          <w:p w14:paraId="3821A6BD" w14:textId="04078798" w:rsidR="00D5046F" w:rsidRDefault="00D5046F" w:rsidP="00D5046F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*7.091 ×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</w:tr>
      <w:tr w:rsidR="00D5046F" w14:paraId="4934125B" w14:textId="77777777" w:rsidTr="00D5046F">
        <w:tc>
          <w:tcPr>
            <w:tcW w:w="3116" w:type="dxa"/>
            <w:tcBorders>
              <w:top w:val="nil"/>
            </w:tcBorders>
          </w:tcPr>
          <w:p w14:paraId="4C75B579" w14:textId="77777777" w:rsidR="00D5046F" w:rsidRDefault="00D5046F" w:rsidP="00D5046F">
            <w:pPr>
              <w:spacing w:line="480" w:lineRule="auto"/>
            </w:pPr>
          </w:p>
        </w:tc>
        <w:tc>
          <w:tcPr>
            <w:tcW w:w="3117" w:type="dxa"/>
          </w:tcPr>
          <w:p w14:paraId="5ABFD333" w14:textId="7EAA4B45" w:rsidR="00D5046F" w:rsidRDefault="00D5046F" w:rsidP="00D5046F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Unplan</w:t>
            </w:r>
          </w:p>
        </w:tc>
        <w:tc>
          <w:tcPr>
            <w:tcW w:w="3117" w:type="dxa"/>
          </w:tcPr>
          <w:p w14:paraId="0C16291E" w14:textId="492F37F7" w:rsidR="00D5046F" w:rsidRDefault="00D5046F" w:rsidP="00D5046F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*8.565 ×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</w:tr>
    </w:tbl>
    <w:p w14:paraId="3CB78C41" w14:textId="77777777" w:rsidR="00D5046F" w:rsidRDefault="00D5046F"/>
    <w:p w14:paraId="0DBEBD7E" w14:textId="7C8D51B1" w:rsidR="00D5046F" w:rsidRPr="00D5046F" w:rsidRDefault="008870EB" w:rsidP="00D5046F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Extended Data Figure 6-1</w:t>
      </w:r>
      <w:r w:rsidR="00D5046F">
        <w:rPr>
          <w:rFonts w:ascii="Times New Roman" w:eastAsia="Times New Roman" w:hAnsi="Times New Roman" w:cs="Times New Roman"/>
          <w:b/>
          <w:highlight w:val="white"/>
        </w:rPr>
        <w:t xml:space="preserve">: </w:t>
      </w:r>
      <w:r>
        <w:rPr>
          <w:rFonts w:ascii="Times New Roman" w:eastAsia="Times New Roman" w:hAnsi="Times New Roman" w:cs="Times New Roman"/>
          <w:highlight w:val="white"/>
        </w:rPr>
        <w:t>Table showing p</w:t>
      </w:r>
      <w:r w:rsidR="00D5046F">
        <w:rPr>
          <w:rFonts w:ascii="Times New Roman" w:eastAsia="Times New Roman" w:hAnsi="Times New Roman" w:cs="Times New Roman"/>
          <w:highlight w:val="white"/>
        </w:rPr>
        <w:t xml:space="preserve">-values for comparison of theta and beta peak for each group and condition. Asterisk denotes significance (p&lt;0.05, FDR corrected). </w:t>
      </w:r>
    </w:p>
    <w:sectPr w:rsidR="00D5046F" w:rsidRPr="00D50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E93"/>
    <w:rsid w:val="001D5DEC"/>
    <w:rsid w:val="002E2817"/>
    <w:rsid w:val="004A3B1A"/>
    <w:rsid w:val="005E4BD9"/>
    <w:rsid w:val="006C12CF"/>
    <w:rsid w:val="00823D78"/>
    <w:rsid w:val="008870EB"/>
    <w:rsid w:val="008E2A45"/>
    <w:rsid w:val="009D1368"/>
    <w:rsid w:val="00AB07C0"/>
    <w:rsid w:val="00B07436"/>
    <w:rsid w:val="00B229E2"/>
    <w:rsid w:val="00BC0828"/>
    <w:rsid w:val="00C81F80"/>
    <w:rsid w:val="00C96977"/>
    <w:rsid w:val="00D5046F"/>
    <w:rsid w:val="00DD5E93"/>
    <w:rsid w:val="00E878F5"/>
    <w:rsid w:val="00EB2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87A9D6"/>
  <w15:chartTrackingRefBased/>
  <w15:docId w15:val="{19BBA1DC-E5BA-49A4-AC39-CB82ED944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E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E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E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E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E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E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E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E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E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E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E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E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E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E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E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E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E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E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E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E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E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E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E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E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E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E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E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E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5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42</Characters>
  <Application>Microsoft Office Word</Application>
  <DocSecurity>0</DocSecurity>
  <Lines>38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zad Ayoubipour</dc:creator>
  <cp:keywords/>
  <dc:description/>
  <cp:lastModifiedBy>Vicente Carmona</cp:lastModifiedBy>
  <cp:revision>3</cp:revision>
  <dcterms:created xsi:type="dcterms:W3CDTF">2025-10-07T00:04:00Z</dcterms:created>
  <dcterms:modified xsi:type="dcterms:W3CDTF">2025-10-07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a6657f-03b9-4dd1-a969-82b33246a159</vt:lpwstr>
  </property>
</Properties>
</file>